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36E8E" w:rsidRPr="006722DE" w:rsidRDefault="00B36E8E" w:rsidP="00B36E8E">
      <w:pPr>
        <w:pStyle w:val="Heading1"/>
        <w:numPr>
          <w:ilvl w:val="0"/>
          <w:numId w:val="1"/>
        </w:numPr>
        <w:tabs>
          <w:tab w:val="clear" w:pos="432"/>
        </w:tabs>
        <w:spacing w:before="0" w:after="0" w:line="240" w:lineRule="auto"/>
        <w:ind w:left="0" w:firstLine="0"/>
        <w:rPr>
          <w:rFonts w:asciiTheme="minorHAnsi" w:hAnsiTheme="minorHAnsi"/>
          <w:b w:val="0"/>
          <w:sz w:val="22"/>
          <w:szCs w:val="22"/>
          <w:lang w:val="en-GB"/>
        </w:rPr>
      </w:pPr>
      <w:bookmarkStart w:id="0" w:name="_GoBack"/>
      <w:r w:rsidRPr="006722DE">
        <w:rPr>
          <w:rFonts w:asciiTheme="minorHAnsi" w:hAnsiTheme="minorHAnsi"/>
          <w:sz w:val="22"/>
          <w:szCs w:val="22"/>
          <w:lang w:val="en-GB"/>
        </w:rPr>
        <w:t xml:space="preserve">Additional file 2: </w:t>
      </w:r>
      <w:r w:rsidRPr="006722DE">
        <w:rPr>
          <w:rFonts w:asciiTheme="minorHAnsi" w:hAnsiTheme="minorHAnsi"/>
          <w:b w:val="0"/>
          <w:sz w:val="22"/>
          <w:szCs w:val="22"/>
          <w:lang w:val="en-GB"/>
        </w:rPr>
        <w:t>Acute lower respiratory infection syndromes and associated ICD</w:t>
      </w:r>
      <w:r w:rsidR="00362214" w:rsidRPr="006722DE">
        <w:rPr>
          <w:rFonts w:asciiTheme="minorHAnsi" w:hAnsiTheme="minorHAnsi"/>
          <w:b w:val="0"/>
          <w:sz w:val="22"/>
          <w:szCs w:val="22"/>
          <w:lang w:val="en-GB"/>
        </w:rPr>
        <w:t>-10</w:t>
      </w:r>
      <w:r w:rsidRPr="006722DE">
        <w:rPr>
          <w:rFonts w:asciiTheme="minorHAnsi" w:hAnsiTheme="minorHAnsi"/>
          <w:b w:val="0"/>
          <w:sz w:val="22"/>
          <w:szCs w:val="22"/>
          <w:lang w:val="en-GB"/>
        </w:rPr>
        <w:t xml:space="preserve"> codes </w:t>
      </w:r>
      <w:r w:rsidRPr="006722DE">
        <w:rPr>
          <w:rFonts w:asciiTheme="minorHAnsi" w:hAnsiTheme="minorHAnsi"/>
          <w:b w:val="0"/>
          <w:sz w:val="22"/>
          <w:szCs w:val="22"/>
          <w:lang w:val="en-GB"/>
        </w:rPr>
        <w:fldChar w:fldCharType="begin">
          <w:fldData xml:space="preserve">PEVuZE5vdGU+PENpdGU+PEF1dGhvcj5CYWtlcjwvQXV0aG9yPjxZZWFyPjIwMTI8L1llYXI+PFJl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</w:fldData>
        </w:fldChar>
      </w:r>
      <w:r w:rsidRPr="006722DE">
        <w:rPr>
          <w:rFonts w:asciiTheme="minorHAnsi" w:hAnsiTheme="minorHAnsi"/>
          <w:b w:val="0"/>
          <w:sz w:val="22"/>
          <w:szCs w:val="22"/>
          <w:lang w:val="en-GB"/>
        </w:rPr>
        <w:instrText xml:space="preserve"> ADDIN EN.CITE </w:instrText>
      </w:r>
      <w:r w:rsidRPr="006722DE">
        <w:rPr>
          <w:rFonts w:asciiTheme="minorHAnsi" w:hAnsiTheme="minorHAnsi"/>
          <w:b w:val="0"/>
          <w:sz w:val="22"/>
          <w:szCs w:val="22"/>
          <w:lang w:val="en-GB"/>
        </w:rPr>
        <w:fldChar w:fldCharType="begin">
          <w:fldData xml:space="preserve">PEVuZE5vdGU+PENpdGU+PEF1dGhvcj5CYWtlcjwvQXV0aG9yPjxZZWFyPjIwMTI8L1llYXI+PFJl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</w:fldData>
        </w:fldChar>
      </w:r>
      <w:r w:rsidRPr="006722DE">
        <w:rPr>
          <w:rFonts w:asciiTheme="minorHAnsi" w:hAnsiTheme="minorHAnsi"/>
          <w:b w:val="0"/>
          <w:sz w:val="22"/>
          <w:szCs w:val="22"/>
          <w:lang w:val="en-GB"/>
        </w:rPr>
        <w:instrText xml:space="preserve"> ADDIN EN.CITE.DATA </w:instrText>
      </w:r>
      <w:r w:rsidRPr="006722DE">
        <w:rPr>
          <w:rFonts w:asciiTheme="minorHAnsi" w:hAnsiTheme="minorHAnsi"/>
          <w:b w:val="0"/>
          <w:sz w:val="22"/>
          <w:szCs w:val="22"/>
          <w:lang w:val="en-GB"/>
        </w:rPr>
      </w:r>
      <w:r w:rsidRPr="006722DE">
        <w:rPr>
          <w:rFonts w:asciiTheme="minorHAnsi" w:hAnsiTheme="minorHAnsi"/>
          <w:b w:val="0"/>
          <w:sz w:val="22"/>
          <w:szCs w:val="22"/>
          <w:lang w:val="en-GB"/>
        </w:rPr>
        <w:fldChar w:fldCharType="end"/>
      </w:r>
      <w:r w:rsidRPr="006722DE">
        <w:rPr>
          <w:rFonts w:asciiTheme="minorHAnsi" w:hAnsiTheme="minorHAnsi"/>
          <w:b w:val="0"/>
          <w:sz w:val="22"/>
          <w:szCs w:val="22"/>
          <w:lang w:val="en-GB"/>
        </w:rPr>
      </w:r>
      <w:r w:rsidRPr="006722DE">
        <w:rPr>
          <w:rFonts w:asciiTheme="minorHAnsi" w:hAnsiTheme="minorHAnsi"/>
          <w:b w:val="0"/>
          <w:sz w:val="22"/>
          <w:szCs w:val="22"/>
          <w:lang w:val="en-GB"/>
        </w:rPr>
        <w:fldChar w:fldCharType="separate"/>
      </w:r>
      <w:r w:rsidRPr="006722DE">
        <w:rPr>
          <w:rFonts w:asciiTheme="minorHAnsi" w:hAnsiTheme="minorHAnsi"/>
          <w:b w:val="0"/>
          <w:noProof/>
          <w:sz w:val="22"/>
          <w:szCs w:val="22"/>
          <w:lang w:val="en-GB"/>
        </w:rPr>
        <w:t>[</w:t>
      </w:r>
      <w:hyperlink w:anchor="_ENREF_1" w:tooltip="Baker, 2012 #7349" w:history="1">
        <w:r w:rsidRPr="006722DE">
          <w:rPr>
            <w:rFonts w:asciiTheme="minorHAnsi" w:hAnsiTheme="minorHAnsi"/>
            <w:b w:val="0"/>
            <w:noProof/>
            <w:sz w:val="22"/>
            <w:szCs w:val="22"/>
            <w:lang w:val="en-GB"/>
          </w:rPr>
          <w:t>1</w:t>
        </w:r>
      </w:hyperlink>
      <w:r w:rsidRPr="006722DE">
        <w:rPr>
          <w:rFonts w:asciiTheme="minorHAnsi" w:hAnsiTheme="minorHAnsi"/>
          <w:b w:val="0"/>
          <w:noProof/>
          <w:sz w:val="22"/>
          <w:szCs w:val="22"/>
          <w:lang w:val="en-GB"/>
        </w:rPr>
        <w:t xml:space="preserve">, </w:t>
      </w:r>
      <w:hyperlink w:anchor="_ENREF_32" w:tooltip="O'Sullivan, 2010 #4667" w:history="1">
        <w:r w:rsidRPr="006722DE">
          <w:rPr>
            <w:rFonts w:asciiTheme="minorHAnsi" w:hAnsiTheme="minorHAnsi"/>
            <w:b w:val="0"/>
            <w:noProof/>
            <w:sz w:val="22"/>
            <w:szCs w:val="22"/>
            <w:lang w:val="en-GB"/>
          </w:rPr>
          <w:t>32</w:t>
        </w:r>
      </w:hyperlink>
      <w:r w:rsidRPr="006722DE">
        <w:rPr>
          <w:rFonts w:asciiTheme="minorHAnsi" w:hAnsiTheme="minorHAnsi"/>
          <w:b w:val="0"/>
          <w:noProof/>
          <w:sz w:val="22"/>
          <w:szCs w:val="22"/>
          <w:lang w:val="en-GB"/>
        </w:rPr>
        <w:t>]</w:t>
      </w:r>
      <w:r w:rsidRPr="006722DE">
        <w:rPr>
          <w:rFonts w:asciiTheme="minorHAnsi" w:hAnsiTheme="minorHAnsi"/>
          <w:b w:val="0"/>
          <w:sz w:val="22"/>
          <w:szCs w:val="22"/>
          <w:lang w:val="en-GB"/>
        </w:rPr>
        <w:fldChar w:fldCharType="end"/>
      </w:r>
      <w:r w:rsidRPr="006722DE">
        <w:rPr>
          <w:rFonts w:asciiTheme="minorHAnsi" w:hAnsiTheme="minorHAnsi"/>
          <w:b w:val="0"/>
          <w:sz w:val="22"/>
          <w:szCs w:val="22"/>
          <w:lang w:val="en-GB"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476"/>
        <w:gridCol w:w="6540"/>
      </w:tblGrid>
      <w:tr w:rsidR="006722DE" w:rsidRPr="006722DE" w:rsidTr="001F49C6">
        <w:tc>
          <w:tcPr>
            <w:tcW w:w="2476" w:type="dxa"/>
            <w:shd w:val="clear" w:color="auto" w:fill="D9D9D9" w:themeFill="background1" w:themeFillShade="D9"/>
          </w:tcPr>
          <w:p w:rsidR="00B36E8E" w:rsidRPr="006722DE" w:rsidRDefault="00B36E8E" w:rsidP="001F49C6">
            <w:pPr>
              <w:spacing w:after="0" w:line="240" w:lineRule="auto"/>
              <w:rPr>
                <w:rFonts w:asciiTheme="minorHAnsi" w:hAnsiTheme="minorHAnsi"/>
                <w:b/>
                <w:szCs w:val="22"/>
                <w:lang w:val="en-GB"/>
              </w:rPr>
            </w:pPr>
            <w:r w:rsidRPr="006722DE">
              <w:rPr>
                <w:rFonts w:asciiTheme="minorHAnsi" w:hAnsiTheme="minorHAnsi"/>
                <w:b/>
                <w:szCs w:val="22"/>
                <w:lang w:val="en-GB"/>
              </w:rPr>
              <w:t>Lower respiratory syndrome</w:t>
            </w:r>
          </w:p>
        </w:tc>
        <w:tc>
          <w:tcPr>
            <w:tcW w:w="6540" w:type="dxa"/>
            <w:shd w:val="clear" w:color="auto" w:fill="D9D9D9" w:themeFill="background1" w:themeFillShade="D9"/>
          </w:tcPr>
          <w:p w:rsidR="00B36E8E" w:rsidRPr="006722DE" w:rsidRDefault="00B36E8E" w:rsidP="001F49C6">
            <w:pPr>
              <w:spacing w:after="0" w:line="240" w:lineRule="auto"/>
              <w:rPr>
                <w:rFonts w:asciiTheme="minorHAnsi" w:hAnsiTheme="minorHAnsi"/>
                <w:b/>
                <w:szCs w:val="22"/>
                <w:lang w:val="en-GB"/>
              </w:rPr>
            </w:pPr>
            <w:r w:rsidRPr="006722DE">
              <w:rPr>
                <w:rFonts w:asciiTheme="minorHAnsi" w:hAnsiTheme="minorHAnsi"/>
                <w:b/>
                <w:szCs w:val="22"/>
                <w:lang w:val="en-GB"/>
              </w:rPr>
              <w:t>Discharge diagnostic codes</w:t>
            </w:r>
          </w:p>
        </w:tc>
      </w:tr>
      <w:tr w:rsidR="006722DE" w:rsidRPr="006722DE" w:rsidTr="001F49C6">
        <w:tc>
          <w:tcPr>
            <w:tcW w:w="2476" w:type="dxa"/>
          </w:tcPr>
          <w:p w:rsidR="00B36E8E" w:rsidRPr="006722DE" w:rsidRDefault="00B36E8E" w:rsidP="001F49C6">
            <w:pPr>
              <w:spacing w:after="0" w:line="240" w:lineRule="auto"/>
              <w:rPr>
                <w:rFonts w:asciiTheme="minorHAnsi" w:hAnsiTheme="minorHAnsi"/>
                <w:b/>
                <w:szCs w:val="22"/>
                <w:lang w:val="en-GB"/>
              </w:rPr>
            </w:pPr>
            <w:r w:rsidRPr="006722DE">
              <w:rPr>
                <w:rFonts w:asciiTheme="minorHAnsi" w:hAnsiTheme="minorHAnsi"/>
                <w:b/>
                <w:szCs w:val="22"/>
                <w:lang w:val="en-GB"/>
              </w:rPr>
              <w:t>Pneumonia</w:t>
            </w:r>
          </w:p>
        </w:tc>
        <w:tc>
          <w:tcPr>
            <w:tcW w:w="6540" w:type="dxa"/>
            <w:shd w:val="clear" w:color="auto" w:fill="auto"/>
          </w:tcPr>
          <w:p w:rsidR="00B36E8E" w:rsidRPr="006722DE" w:rsidRDefault="00B36E8E" w:rsidP="001F49C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Arial"/>
                <w:szCs w:val="22"/>
                <w:lang w:val="en-GB"/>
              </w:rPr>
            </w:pPr>
            <w:r w:rsidRPr="006722DE">
              <w:rPr>
                <w:rFonts w:asciiTheme="minorHAnsi" w:hAnsiTheme="minorHAnsi" w:cs="Arial"/>
                <w:szCs w:val="22"/>
                <w:lang w:val="en-GB"/>
              </w:rPr>
              <w:t>J12 Viral pneumonia, not elsewhere classified</w:t>
            </w:r>
          </w:p>
          <w:p w:rsidR="00B36E8E" w:rsidRPr="006722DE" w:rsidRDefault="00B36E8E" w:rsidP="001F49C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Arial"/>
                <w:i/>
                <w:iCs/>
                <w:szCs w:val="22"/>
                <w:lang w:val="en-GB"/>
              </w:rPr>
            </w:pPr>
            <w:r w:rsidRPr="006722DE">
              <w:rPr>
                <w:rFonts w:asciiTheme="minorHAnsi" w:hAnsiTheme="minorHAnsi" w:cs="Arial"/>
                <w:szCs w:val="22"/>
                <w:lang w:val="en-GB"/>
              </w:rPr>
              <w:t xml:space="preserve">J13 Pneumonia due to </w:t>
            </w:r>
            <w:r w:rsidRPr="006722DE">
              <w:rPr>
                <w:rFonts w:asciiTheme="minorHAnsi" w:hAnsiTheme="minorHAnsi" w:cs="Arial"/>
                <w:i/>
                <w:iCs/>
                <w:szCs w:val="22"/>
                <w:lang w:val="en-GB"/>
              </w:rPr>
              <w:t>Streptococcus pneumoniae</w:t>
            </w:r>
          </w:p>
          <w:p w:rsidR="00B36E8E" w:rsidRPr="006722DE" w:rsidRDefault="00B36E8E" w:rsidP="001F49C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Arial"/>
                <w:i/>
                <w:iCs/>
                <w:szCs w:val="22"/>
                <w:lang w:val="en-GB"/>
              </w:rPr>
            </w:pPr>
            <w:r w:rsidRPr="006722DE">
              <w:rPr>
                <w:rFonts w:asciiTheme="minorHAnsi" w:hAnsiTheme="minorHAnsi" w:cs="Arial"/>
                <w:szCs w:val="22"/>
                <w:lang w:val="en-GB"/>
              </w:rPr>
              <w:t xml:space="preserve">J14 Pneumonia due to </w:t>
            </w:r>
            <w:r w:rsidRPr="006722DE">
              <w:rPr>
                <w:rFonts w:asciiTheme="minorHAnsi" w:hAnsiTheme="minorHAnsi" w:cs="Arial"/>
                <w:i/>
                <w:iCs/>
                <w:szCs w:val="22"/>
                <w:lang w:val="en-GB"/>
              </w:rPr>
              <w:t>Haemophilus influenzae</w:t>
            </w:r>
          </w:p>
          <w:p w:rsidR="00B36E8E" w:rsidRPr="006722DE" w:rsidRDefault="00B36E8E" w:rsidP="001F49C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Arial"/>
                <w:szCs w:val="22"/>
                <w:lang w:val="en-GB"/>
              </w:rPr>
            </w:pPr>
            <w:r w:rsidRPr="006722DE">
              <w:rPr>
                <w:rFonts w:asciiTheme="minorHAnsi" w:hAnsiTheme="minorHAnsi" w:cs="Arial"/>
                <w:szCs w:val="22"/>
                <w:lang w:val="en-GB"/>
              </w:rPr>
              <w:t>J15 Bacterial pneumonia, not elsewhere classified</w:t>
            </w:r>
          </w:p>
          <w:p w:rsidR="00B36E8E" w:rsidRPr="006722DE" w:rsidRDefault="00B36E8E" w:rsidP="001F49C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Arial"/>
                <w:szCs w:val="22"/>
                <w:lang w:val="en-GB"/>
              </w:rPr>
            </w:pPr>
            <w:r w:rsidRPr="006722DE">
              <w:rPr>
                <w:rFonts w:asciiTheme="minorHAnsi" w:hAnsiTheme="minorHAnsi" w:cs="Arial"/>
                <w:szCs w:val="22"/>
                <w:lang w:val="en-GB"/>
              </w:rPr>
              <w:t>J16 Pneumonia due to other infectious organisms, not elsewhere classified</w:t>
            </w:r>
          </w:p>
          <w:p w:rsidR="00B36E8E" w:rsidRPr="006722DE" w:rsidRDefault="00B36E8E" w:rsidP="001F49C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Arial"/>
                <w:szCs w:val="22"/>
                <w:lang w:val="en-GB"/>
              </w:rPr>
            </w:pPr>
            <w:r w:rsidRPr="006722DE">
              <w:rPr>
                <w:rFonts w:asciiTheme="minorHAnsi" w:hAnsiTheme="minorHAnsi" w:cs="Arial"/>
                <w:szCs w:val="22"/>
                <w:lang w:val="en-GB"/>
              </w:rPr>
              <w:t>J17 Pneumonia in diseases classified elsewhere</w:t>
            </w:r>
          </w:p>
          <w:p w:rsidR="00B36E8E" w:rsidRPr="006722DE" w:rsidRDefault="00B36E8E" w:rsidP="001F49C6">
            <w:pPr>
              <w:spacing w:after="0" w:line="240" w:lineRule="auto"/>
              <w:rPr>
                <w:rFonts w:asciiTheme="minorHAnsi" w:hAnsiTheme="minorHAnsi" w:cs="Arial"/>
                <w:szCs w:val="22"/>
                <w:lang w:val="en-GB"/>
              </w:rPr>
            </w:pPr>
            <w:r w:rsidRPr="006722DE">
              <w:rPr>
                <w:rFonts w:asciiTheme="minorHAnsi" w:hAnsiTheme="minorHAnsi" w:cs="Arial"/>
                <w:szCs w:val="22"/>
                <w:lang w:val="en-GB"/>
              </w:rPr>
              <w:t>J18 Pneumonia, organism unspecified</w:t>
            </w:r>
          </w:p>
          <w:p w:rsidR="00B36E8E" w:rsidRPr="006722DE" w:rsidRDefault="00B36E8E" w:rsidP="001F49C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Arial"/>
                <w:szCs w:val="22"/>
                <w:lang w:val="en-GB"/>
              </w:rPr>
            </w:pPr>
            <w:r w:rsidRPr="006722DE">
              <w:rPr>
                <w:rFonts w:asciiTheme="minorHAnsi" w:hAnsiTheme="minorHAnsi" w:cs="Arial"/>
                <w:szCs w:val="22"/>
                <w:lang w:val="en-GB"/>
              </w:rPr>
              <w:t>J85 Abscess of lung and mediastinum</w:t>
            </w:r>
          </w:p>
          <w:p w:rsidR="00B36E8E" w:rsidRPr="006722DE" w:rsidRDefault="00B36E8E" w:rsidP="001F49C6">
            <w:pPr>
              <w:spacing w:after="0" w:line="240" w:lineRule="auto"/>
              <w:rPr>
                <w:rFonts w:asciiTheme="minorHAnsi" w:hAnsiTheme="minorHAnsi" w:cs="Arial"/>
                <w:szCs w:val="22"/>
                <w:lang w:val="en-GB"/>
              </w:rPr>
            </w:pPr>
            <w:r w:rsidRPr="006722DE">
              <w:rPr>
                <w:rFonts w:asciiTheme="minorHAnsi" w:hAnsiTheme="minorHAnsi" w:cs="Arial"/>
                <w:szCs w:val="22"/>
                <w:lang w:val="en-GB"/>
              </w:rPr>
              <w:t xml:space="preserve">J86 </w:t>
            </w:r>
            <w:proofErr w:type="spellStart"/>
            <w:r w:rsidRPr="006722DE">
              <w:rPr>
                <w:rFonts w:asciiTheme="minorHAnsi" w:hAnsiTheme="minorHAnsi" w:cs="Arial"/>
                <w:szCs w:val="22"/>
                <w:lang w:val="en-GB"/>
              </w:rPr>
              <w:t>Pyothorax</w:t>
            </w:r>
            <w:proofErr w:type="spellEnd"/>
          </w:p>
        </w:tc>
      </w:tr>
      <w:tr w:rsidR="006722DE" w:rsidRPr="006722DE" w:rsidTr="001F49C6">
        <w:tc>
          <w:tcPr>
            <w:tcW w:w="2476" w:type="dxa"/>
            <w:shd w:val="clear" w:color="auto" w:fill="F2F2F2" w:themeFill="background1" w:themeFillShade="F2"/>
          </w:tcPr>
          <w:p w:rsidR="00B36E8E" w:rsidRPr="006722DE" w:rsidRDefault="00B36E8E" w:rsidP="001F49C6">
            <w:pPr>
              <w:spacing w:after="0" w:line="240" w:lineRule="auto"/>
              <w:rPr>
                <w:rFonts w:asciiTheme="minorHAnsi" w:hAnsiTheme="minorHAnsi"/>
                <w:b/>
                <w:szCs w:val="22"/>
                <w:lang w:val="en-GB"/>
              </w:rPr>
            </w:pPr>
            <w:r w:rsidRPr="006722DE">
              <w:rPr>
                <w:rFonts w:asciiTheme="minorHAnsi" w:hAnsiTheme="minorHAnsi"/>
                <w:b/>
                <w:szCs w:val="22"/>
                <w:lang w:val="en-GB"/>
              </w:rPr>
              <w:t>Bronchiolitis</w:t>
            </w:r>
          </w:p>
        </w:tc>
        <w:tc>
          <w:tcPr>
            <w:tcW w:w="6540" w:type="dxa"/>
            <w:shd w:val="clear" w:color="auto" w:fill="F2F2F2" w:themeFill="background1" w:themeFillShade="F2"/>
          </w:tcPr>
          <w:p w:rsidR="00B36E8E" w:rsidRPr="006722DE" w:rsidRDefault="00B36E8E" w:rsidP="001F49C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Arial"/>
                <w:szCs w:val="22"/>
                <w:lang w:val="en-GB"/>
              </w:rPr>
            </w:pPr>
            <w:r w:rsidRPr="006722DE">
              <w:rPr>
                <w:rFonts w:asciiTheme="minorHAnsi" w:hAnsiTheme="minorHAnsi" w:cs="Arial"/>
                <w:szCs w:val="22"/>
                <w:lang w:val="en-GB"/>
              </w:rPr>
              <w:t>J21 Acute bronchiolitis</w:t>
            </w:r>
          </w:p>
        </w:tc>
      </w:tr>
      <w:tr w:rsidR="006722DE" w:rsidRPr="006722DE" w:rsidTr="001F49C6">
        <w:tc>
          <w:tcPr>
            <w:tcW w:w="2476" w:type="dxa"/>
          </w:tcPr>
          <w:p w:rsidR="00B36E8E" w:rsidRPr="006722DE" w:rsidRDefault="00B36E8E" w:rsidP="001F49C6">
            <w:pPr>
              <w:spacing w:after="0" w:line="240" w:lineRule="auto"/>
              <w:rPr>
                <w:rFonts w:asciiTheme="minorHAnsi" w:hAnsiTheme="minorHAnsi"/>
                <w:b/>
                <w:szCs w:val="22"/>
                <w:lang w:val="en-GB"/>
              </w:rPr>
            </w:pPr>
            <w:r w:rsidRPr="006722DE">
              <w:rPr>
                <w:rFonts w:asciiTheme="minorHAnsi" w:hAnsiTheme="minorHAnsi"/>
                <w:b/>
                <w:szCs w:val="22"/>
                <w:lang w:val="en-GB"/>
              </w:rPr>
              <w:t>Influenza</w:t>
            </w:r>
          </w:p>
        </w:tc>
        <w:tc>
          <w:tcPr>
            <w:tcW w:w="6540" w:type="dxa"/>
            <w:shd w:val="clear" w:color="auto" w:fill="auto"/>
          </w:tcPr>
          <w:p w:rsidR="00B36E8E" w:rsidRPr="006722DE" w:rsidRDefault="00B36E8E" w:rsidP="001F49C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Arial"/>
                <w:szCs w:val="22"/>
                <w:lang w:val="en-GB"/>
              </w:rPr>
            </w:pPr>
            <w:r w:rsidRPr="006722DE">
              <w:rPr>
                <w:rFonts w:asciiTheme="minorHAnsi" w:hAnsiTheme="minorHAnsi" w:cs="Arial"/>
                <w:szCs w:val="22"/>
                <w:lang w:val="en-GB"/>
              </w:rPr>
              <w:t xml:space="preserve">J09 </w:t>
            </w:r>
            <w:r w:rsidRPr="006722DE">
              <w:rPr>
                <w:rFonts w:asciiTheme="minorHAnsi" w:hAnsiTheme="minorHAnsi"/>
                <w:szCs w:val="22"/>
                <w:lang w:val="en-GB"/>
              </w:rPr>
              <w:t>Influenza due to certain identified influenza virus</w:t>
            </w:r>
          </w:p>
          <w:p w:rsidR="00B36E8E" w:rsidRPr="006722DE" w:rsidRDefault="00B36E8E" w:rsidP="001F49C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Arial"/>
                <w:szCs w:val="22"/>
                <w:lang w:val="en-GB"/>
              </w:rPr>
            </w:pPr>
            <w:r w:rsidRPr="006722DE">
              <w:rPr>
                <w:rFonts w:asciiTheme="minorHAnsi" w:hAnsiTheme="minorHAnsi" w:cs="Arial"/>
                <w:szCs w:val="22"/>
                <w:lang w:val="en-GB"/>
              </w:rPr>
              <w:t>J10 Influenza due to identified influenza virus</w:t>
            </w:r>
          </w:p>
          <w:p w:rsidR="00B36E8E" w:rsidRPr="006722DE" w:rsidRDefault="00B36E8E" w:rsidP="001F49C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Arial"/>
                <w:szCs w:val="22"/>
                <w:lang w:val="en-GB"/>
              </w:rPr>
            </w:pPr>
            <w:r w:rsidRPr="006722DE">
              <w:rPr>
                <w:rFonts w:asciiTheme="minorHAnsi" w:hAnsiTheme="minorHAnsi" w:cs="Arial"/>
                <w:szCs w:val="22"/>
                <w:lang w:val="en-GB"/>
              </w:rPr>
              <w:t>J11 Influenza, virus not identified</w:t>
            </w:r>
          </w:p>
        </w:tc>
      </w:tr>
      <w:tr w:rsidR="006722DE" w:rsidRPr="006722DE" w:rsidTr="001F49C6">
        <w:trPr>
          <w:trHeight w:val="83"/>
        </w:trPr>
        <w:tc>
          <w:tcPr>
            <w:tcW w:w="2476" w:type="dxa"/>
            <w:shd w:val="clear" w:color="auto" w:fill="F2F2F2" w:themeFill="background1" w:themeFillShade="F2"/>
          </w:tcPr>
          <w:p w:rsidR="00B36E8E" w:rsidRPr="006722DE" w:rsidRDefault="00B36E8E" w:rsidP="001F49C6">
            <w:pPr>
              <w:spacing w:after="0" w:line="240" w:lineRule="auto"/>
              <w:rPr>
                <w:rFonts w:asciiTheme="minorHAnsi" w:hAnsiTheme="minorHAnsi"/>
                <w:b/>
                <w:szCs w:val="22"/>
                <w:lang w:val="en-GB"/>
              </w:rPr>
            </w:pPr>
            <w:r w:rsidRPr="006722DE">
              <w:rPr>
                <w:rFonts w:asciiTheme="minorHAnsi" w:hAnsiTheme="minorHAnsi"/>
                <w:b/>
                <w:szCs w:val="22"/>
                <w:lang w:val="en-GB"/>
              </w:rPr>
              <w:t>LRTI neither pneumonia nor bronchiolitis nor influenza</w:t>
            </w:r>
          </w:p>
        </w:tc>
        <w:tc>
          <w:tcPr>
            <w:tcW w:w="6540" w:type="dxa"/>
            <w:shd w:val="clear" w:color="auto" w:fill="F2F2F2" w:themeFill="background1" w:themeFillShade="F2"/>
          </w:tcPr>
          <w:p w:rsidR="00B36E8E" w:rsidRPr="006722DE" w:rsidRDefault="00B36E8E" w:rsidP="001F49C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Arial"/>
                <w:szCs w:val="22"/>
                <w:lang w:val="en-GB"/>
              </w:rPr>
            </w:pPr>
            <w:r w:rsidRPr="006722DE">
              <w:rPr>
                <w:rFonts w:asciiTheme="minorHAnsi" w:hAnsiTheme="minorHAnsi" w:cs="Arial"/>
                <w:szCs w:val="22"/>
                <w:lang w:val="en-GB"/>
              </w:rPr>
              <w:t>A481 Legionnaires disease</w:t>
            </w:r>
          </w:p>
          <w:p w:rsidR="00B36E8E" w:rsidRPr="006722DE" w:rsidRDefault="00B36E8E" w:rsidP="001F49C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Arial"/>
                <w:szCs w:val="22"/>
                <w:lang w:val="en-GB"/>
              </w:rPr>
            </w:pPr>
            <w:r w:rsidRPr="006722DE">
              <w:rPr>
                <w:rFonts w:asciiTheme="minorHAnsi" w:hAnsiTheme="minorHAnsi" w:cs="Arial"/>
                <w:szCs w:val="22"/>
                <w:lang w:val="en-GB"/>
              </w:rPr>
              <w:t xml:space="preserve">A482 </w:t>
            </w:r>
            <w:proofErr w:type="spellStart"/>
            <w:r w:rsidRPr="006722DE">
              <w:rPr>
                <w:rFonts w:asciiTheme="minorHAnsi" w:hAnsiTheme="minorHAnsi" w:cs="Arial"/>
                <w:szCs w:val="22"/>
                <w:lang w:val="en-GB"/>
              </w:rPr>
              <w:t>Nonpneumonic</w:t>
            </w:r>
            <w:proofErr w:type="spellEnd"/>
            <w:r w:rsidRPr="006722DE">
              <w:rPr>
                <w:rFonts w:asciiTheme="minorHAnsi" w:hAnsiTheme="minorHAnsi" w:cs="Arial"/>
                <w:szCs w:val="22"/>
                <w:lang w:val="en-GB"/>
              </w:rPr>
              <w:t xml:space="preserve"> Legionnaires disease [Pontiac fever]</w:t>
            </w:r>
          </w:p>
          <w:p w:rsidR="00B36E8E" w:rsidRPr="006722DE" w:rsidRDefault="00B36E8E" w:rsidP="001F49C6">
            <w:pPr>
              <w:spacing w:after="0" w:line="240" w:lineRule="auto"/>
              <w:rPr>
                <w:rFonts w:asciiTheme="minorHAnsi" w:hAnsiTheme="minorHAnsi" w:cs="Arial"/>
                <w:szCs w:val="22"/>
                <w:lang w:val="en-GB"/>
              </w:rPr>
            </w:pPr>
            <w:r w:rsidRPr="006722DE">
              <w:rPr>
                <w:rFonts w:asciiTheme="minorHAnsi" w:hAnsiTheme="minorHAnsi" w:cs="Arial"/>
                <w:szCs w:val="22"/>
                <w:lang w:val="en-GB"/>
              </w:rPr>
              <w:t xml:space="preserve">B59 </w:t>
            </w:r>
            <w:proofErr w:type="spellStart"/>
            <w:r w:rsidRPr="006722DE">
              <w:rPr>
                <w:rFonts w:asciiTheme="minorHAnsi" w:hAnsiTheme="minorHAnsi" w:cs="Arial"/>
                <w:szCs w:val="22"/>
                <w:lang w:val="en-GB"/>
              </w:rPr>
              <w:t>Pneumocytosis</w:t>
            </w:r>
            <w:proofErr w:type="spellEnd"/>
          </w:p>
          <w:p w:rsidR="00B36E8E" w:rsidRPr="006722DE" w:rsidRDefault="00B36E8E" w:rsidP="001F49C6">
            <w:pPr>
              <w:spacing w:after="0" w:line="240" w:lineRule="auto"/>
              <w:rPr>
                <w:rFonts w:asciiTheme="minorHAnsi" w:hAnsiTheme="minorHAnsi" w:cs="Arial"/>
                <w:szCs w:val="22"/>
                <w:lang w:val="en-GB"/>
              </w:rPr>
            </w:pPr>
            <w:r w:rsidRPr="006722DE">
              <w:rPr>
                <w:rFonts w:asciiTheme="minorHAnsi" w:hAnsiTheme="minorHAnsi" w:cs="Arial"/>
                <w:szCs w:val="22"/>
                <w:lang w:val="en-GB"/>
              </w:rPr>
              <w:t>J20 Acute bronchitis</w:t>
            </w:r>
          </w:p>
          <w:p w:rsidR="00B36E8E" w:rsidRPr="006722DE" w:rsidRDefault="00B36E8E" w:rsidP="001F49C6">
            <w:pPr>
              <w:spacing w:after="0" w:line="240" w:lineRule="auto"/>
              <w:rPr>
                <w:rFonts w:asciiTheme="minorHAnsi" w:hAnsiTheme="minorHAnsi" w:cs="Arial"/>
                <w:szCs w:val="22"/>
                <w:lang w:val="en-GB"/>
              </w:rPr>
            </w:pPr>
            <w:r w:rsidRPr="006722DE">
              <w:rPr>
                <w:rFonts w:asciiTheme="minorHAnsi" w:hAnsiTheme="minorHAnsi" w:cs="Arial"/>
                <w:szCs w:val="22"/>
                <w:lang w:val="en-GB"/>
              </w:rPr>
              <w:t>J22 Unspecified acute lower respiratory infection</w:t>
            </w:r>
          </w:p>
          <w:p w:rsidR="00B36E8E" w:rsidRPr="006722DE" w:rsidRDefault="00B36E8E" w:rsidP="001F49C6">
            <w:pPr>
              <w:spacing w:after="0" w:line="240" w:lineRule="auto"/>
              <w:rPr>
                <w:rFonts w:asciiTheme="minorHAnsi" w:hAnsiTheme="minorHAnsi" w:cs="Arial"/>
                <w:szCs w:val="22"/>
                <w:lang w:val="en-GB"/>
              </w:rPr>
            </w:pPr>
            <w:r w:rsidRPr="006722DE">
              <w:rPr>
                <w:rFonts w:asciiTheme="minorHAnsi" w:hAnsiTheme="minorHAnsi" w:cs="Arial"/>
                <w:szCs w:val="22"/>
                <w:lang w:val="en-GB"/>
              </w:rPr>
              <w:t>J40 Bronchitis, not specified as acute or chronic</w:t>
            </w:r>
          </w:p>
          <w:p w:rsidR="00B36E8E" w:rsidRPr="006722DE" w:rsidRDefault="00B36E8E" w:rsidP="001F49C6">
            <w:pPr>
              <w:spacing w:after="0" w:line="240" w:lineRule="auto"/>
              <w:rPr>
                <w:rFonts w:asciiTheme="minorHAnsi" w:hAnsiTheme="minorHAnsi" w:cs="Arial"/>
                <w:szCs w:val="22"/>
                <w:lang w:val="en-GB"/>
              </w:rPr>
            </w:pPr>
            <w:r w:rsidRPr="006722DE">
              <w:rPr>
                <w:rFonts w:asciiTheme="minorHAnsi" w:hAnsiTheme="minorHAnsi" w:cs="Arial"/>
                <w:szCs w:val="22"/>
                <w:lang w:val="en-GB"/>
              </w:rPr>
              <w:t>J41 Simple and mucopurulent chronic bronchitis</w:t>
            </w:r>
          </w:p>
          <w:p w:rsidR="00B36E8E" w:rsidRPr="006722DE" w:rsidRDefault="00B36E8E" w:rsidP="001F49C6">
            <w:pPr>
              <w:spacing w:after="0" w:line="240" w:lineRule="auto"/>
              <w:rPr>
                <w:rFonts w:asciiTheme="minorHAnsi" w:hAnsiTheme="minorHAnsi" w:cs="Arial"/>
                <w:szCs w:val="22"/>
                <w:lang w:val="en-GB"/>
              </w:rPr>
            </w:pPr>
            <w:r w:rsidRPr="006722DE">
              <w:rPr>
                <w:rFonts w:asciiTheme="minorHAnsi" w:hAnsiTheme="minorHAnsi" w:cs="Arial"/>
                <w:szCs w:val="22"/>
                <w:lang w:val="en-GB"/>
              </w:rPr>
              <w:t>J42 Unspecified chronic bronchitis</w:t>
            </w:r>
          </w:p>
          <w:p w:rsidR="00B36E8E" w:rsidRPr="006722DE" w:rsidRDefault="00B36E8E" w:rsidP="001F49C6">
            <w:pPr>
              <w:spacing w:after="0" w:line="240" w:lineRule="auto"/>
              <w:rPr>
                <w:rFonts w:asciiTheme="minorHAnsi" w:hAnsiTheme="minorHAnsi" w:cs="Arial"/>
                <w:szCs w:val="22"/>
                <w:lang w:val="en-GB"/>
              </w:rPr>
            </w:pPr>
            <w:r w:rsidRPr="006722DE">
              <w:rPr>
                <w:rFonts w:asciiTheme="minorHAnsi" w:hAnsiTheme="minorHAnsi" w:cs="Arial"/>
                <w:szCs w:val="22"/>
                <w:lang w:val="en-GB"/>
              </w:rPr>
              <w:t>J440 Chronic obstructive pulmonary disease with acute lower respiratory infection</w:t>
            </w:r>
          </w:p>
          <w:p w:rsidR="00B36E8E" w:rsidRPr="006722DE" w:rsidRDefault="00B36E8E" w:rsidP="001F49C6">
            <w:pPr>
              <w:spacing w:after="0" w:line="240" w:lineRule="auto"/>
              <w:rPr>
                <w:rFonts w:asciiTheme="minorHAnsi" w:hAnsiTheme="minorHAnsi"/>
                <w:szCs w:val="22"/>
                <w:lang w:val="en-GB"/>
              </w:rPr>
            </w:pPr>
            <w:r w:rsidRPr="006722DE">
              <w:rPr>
                <w:rFonts w:asciiTheme="minorHAnsi" w:hAnsiTheme="minorHAnsi" w:cs="Arial"/>
                <w:szCs w:val="22"/>
                <w:lang w:val="en-GB"/>
              </w:rPr>
              <w:t xml:space="preserve">J47 </w:t>
            </w:r>
            <w:r w:rsidRPr="006722DE">
              <w:rPr>
                <w:rFonts w:asciiTheme="minorHAnsi" w:hAnsiTheme="minorHAnsi"/>
                <w:szCs w:val="22"/>
                <w:lang w:val="en-GB"/>
              </w:rPr>
              <w:t>Bronchiectasis</w:t>
            </w:r>
          </w:p>
          <w:p w:rsidR="00B36E8E" w:rsidRPr="006722DE" w:rsidRDefault="00B36E8E" w:rsidP="001F49C6">
            <w:pPr>
              <w:spacing w:after="0" w:line="240" w:lineRule="auto"/>
              <w:rPr>
                <w:rFonts w:asciiTheme="minorHAnsi" w:hAnsiTheme="minorHAnsi"/>
                <w:szCs w:val="22"/>
                <w:lang w:val="en-GB"/>
              </w:rPr>
            </w:pPr>
            <w:r w:rsidRPr="006722DE">
              <w:rPr>
                <w:rFonts w:asciiTheme="minorHAnsi" w:hAnsiTheme="minorHAnsi"/>
                <w:szCs w:val="22"/>
                <w:lang w:val="en-GB"/>
              </w:rPr>
              <w:t>J988 Other specified respiratory disorders</w:t>
            </w:r>
          </w:p>
        </w:tc>
      </w:tr>
      <w:bookmarkEnd w:id="0"/>
    </w:tbl>
    <w:p w:rsidR="003D6DA8" w:rsidRPr="006722DE" w:rsidRDefault="003D6DA8"/>
    <w:sectPr w:rsidR="003D6DA8" w:rsidRPr="006722DE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347F4" w:rsidRDefault="003352D9">
      <w:pPr>
        <w:spacing w:after="0" w:line="240" w:lineRule="auto"/>
      </w:pPr>
      <w:r>
        <w:separator/>
      </w:r>
    </w:p>
  </w:endnote>
  <w:endnote w:type="continuationSeparator" w:id="0">
    <w:p w:rsidR="005347F4" w:rsidRDefault="003352D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E3468" w:rsidRDefault="006722DE" w:rsidP="0000558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347F4" w:rsidRDefault="003352D9">
      <w:pPr>
        <w:spacing w:after="0" w:line="240" w:lineRule="auto"/>
      </w:pPr>
      <w:r>
        <w:separator/>
      </w:r>
    </w:p>
  </w:footnote>
  <w:footnote w:type="continuationSeparator" w:id="0">
    <w:p w:rsidR="005347F4" w:rsidRDefault="003352D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multilevel"/>
    <w:tmpl w:val="00000001"/>
    <w:lvl w:ilvl="0">
      <w:start w:val="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sjAwNTE1tzC2MDOyNLVQ0lEKTi0uzszPAykwrAUAwrPuvywAAAA="/>
  </w:docVars>
  <w:rsids>
    <w:rsidRoot w:val="00B36E8E"/>
    <w:rsid w:val="00003A8D"/>
    <w:rsid w:val="00007D62"/>
    <w:rsid w:val="00011308"/>
    <w:rsid w:val="00013C5E"/>
    <w:rsid w:val="00015298"/>
    <w:rsid w:val="0001746F"/>
    <w:rsid w:val="00023256"/>
    <w:rsid w:val="000333B9"/>
    <w:rsid w:val="00034AF8"/>
    <w:rsid w:val="000352FB"/>
    <w:rsid w:val="00040DE7"/>
    <w:rsid w:val="0004720E"/>
    <w:rsid w:val="0005595B"/>
    <w:rsid w:val="00060F5E"/>
    <w:rsid w:val="000624C2"/>
    <w:rsid w:val="00065BE3"/>
    <w:rsid w:val="000660ED"/>
    <w:rsid w:val="00073EA3"/>
    <w:rsid w:val="00076F9D"/>
    <w:rsid w:val="00080521"/>
    <w:rsid w:val="0008222C"/>
    <w:rsid w:val="000844A5"/>
    <w:rsid w:val="0008560B"/>
    <w:rsid w:val="00094110"/>
    <w:rsid w:val="000A289C"/>
    <w:rsid w:val="000B23F9"/>
    <w:rsid w:val="000B2C9C"/>
    <w:rsid w:val="000B3714"/>
    <w:rsid w:val="000C2B35"/>
    <w:rsid w:val="000C33AC"/>
    <w:rsid w:val="000C4FD7"/>
    <w:rsid w:val="000C5E82"/>
    <w:rsid w:val="000C6B27"/>
    <w:rsid w:val="000C7E73"/>
    <w:rsid w:val="000D144E"/>
    <w:rsid w:val="000D66BD"/>
    <w:rsid w:val="000D66DF"/>
    <w:rsid w:val="000E0144"/>
    <w:rsid w:val="000E0E9A"/>
    <w:rsid w:val="000E36BE"/>
    <w:rsid w:val="000E6056"/>
    <w:rsid w:val="000F07DF"/>
    <w:rsid w:val="000F496C"/>
    <w:rsid w:val="00101726"/>
    <w:rsid w:val="00102E1A"/>
    <w:rsid w:val="001032A4"/>
    <w:rsid w:val="0010440E"/>
    <w:rsid w:val="0010581A"/>
    <w:rsid w:val="00105D35"/>
    <w:rsid w:val="00107906"/>
    <w:rsid w:val="0011557C"/>
    <w:rsid w:val="001204C8"/>
    <w:rsid w:val="00122DE0"/>
    <w:rsid w:val="0013415B"/>
    <w:rsid w:val="001362E8"/>
    <w:rsid w:val="00150DF0"/>
    <w:rsid w:val="00154BA6"/>
    <w:rsid w:val="00155045"/>
    <w:rsid w:val="001564BA"/>
    <w:rsid w:val="001570D1"/>
    <w:rsid w:val="00165131"/>
    <w:rsid w:val="001715EE"/>
    <w:rsid w:val="00173DE1"/>
    <w:rsid w:val="0017763B"/>
    <w:rsid w:val="001808B1"/>
    <w:rsid w:val="00195D95"/>
    <w:rsid w:val="00196D87"/>
    <w:rsid w:val="001A5E19"/>
    <w:rsid w:val="001B7647"/>
    <w:rsid w:val="001C0E31"/>
    <w:rsid w:val="001C1B70"/>
    <w:rsid w:val="001C23CE"/>
    <w:rsid w:val="001D10F7"/>
    <w:rsid w:val="001D34B0"/>
    <w:rsid w:val="001D48EE"/>
    <w:rsid w:val="001D6D4E"/>
    <w:rsid w:val="001E2B2B"/>
    <w:rsid w:val="001E44EC"/>
    <w:rsid w:val="001E7EC9"/>
    <w:rsid w:val="00211B6F"/>
    <w:rsid w:val="002133BE"/>
    <w:rsid w:val="00224EF1"/>
    <w:rsid w:val="00235B2B"/>
    <w:rsid w:val="002378C6"/>
    <w:rsid w:val="002401EE"/>
    <w:rsid w:val="00242E35"/>
    <w:rsid w:val="00251224"/>
    <w:rsid w:val="00265134"/>
    <w:rsid w:val="00277135"/>
    <w:rsid w:val="00281F99"/>
    <w:rsid w:val="00283931"/>
    <w:rsid w:val="00285FE9"/>
    <w:rsid w:val="0029631F"/>
    <w:rsid w:val="002A0CFD"/>
    <w:rsid w:val="002A1336"/>
    <w:rsid w:val="002A4D17"/>
    <w:rsid w:val="002B3DB8"/>
    <w:rsid w:val="002B573A"/>
    <w:rsid w:val="002C086E"/>
    <w:rsid w:val="002C3635"/>
    <w:rsid w:val="002C7709"/>
    <w:rsid w:val="002D04E8"/>
    <w:rsid w:val="002D32F3"/>
    <w:rsid w:val="002D7181"/>
    <w:rsid w:val="002E194D"/>
    <w:rsid w:val="002E5D67"/>
    <w:rsid w:val="002E5F5B"/>
    <w:rsid w:val="002F059D"/>
    <w:rsid w:val="002F553B"/>
    <w:rsid w:val="00305CD1"/>
    <w:rsid w:val="0031765E"/>
    <w:rsid w:val="00322586"/>
    <w:rsid w:val="003241C5"/>
    <w:rsid w:val="00333926"/>
    <w:rsid w:val="003352D9"/>
    <w:rsid w:val="00335DB3"/>
    <w:rsid w:val="00340FAA"/>
    <w:rsid w:val="00341109"/>
    <w:rsid w:val="003414E3"/>
    <w:rsid w:val="003457FE"/>
    <w:rsid w:val="00346F6F"/>
    <w:rsid w:val="00361C5C"/>
    <w:rsid w:val="00362214"/>
    <w:rsid w:val="00363180"/>
    <w:rsid w:val="003657C7"/>
    <w:rsid w:val="00366BD6"/>
    <w:rsid w:val="00373196"/>
    <w:rsid w:val="00374677"/>
    <w:rsid w:val="00382F33"/>
    <w:rsid w:val="00384B43"/>
    <w:rsid w:val="00386E7E"/>
    <w:rsid w:val="00391735"/>
    <w:rsid w:val="00393FFA"/>
    <w:rsid w:val="00397A82"/>
    <w:rsid w:val="003A6700"/>
    <w:rsid w:val="003A6C46"/>
    <w:rsid w:val="003B33F8"/>
    <w:rsid w:val="003C2AD4"/>
    <w:rsid w:val="003C2F32"/>
    <w:rsid w:val="003C3FE6"/>
    <w:rsid w:val="003C645B"/>
    <w:rsid w:val="003D22E2"/>
    <w:rsid w:val="003D46AD"/>
    <w:rsid w:val="003D6DA8"/>
    <w:rsid w:val="003D7703"/>
    <w:rsid w:val="003E29E1"/>
    <w:rsid w:val="003E5246"/>
    <w:rsid w:val="003F6C3A"/>
    <w:rsid w:val="004016B5"/>
    <w:rsid w:val="00401D32"/>
    <w:rsid w:val="004070AB"/>
    <w:rsid w:val="004114EB"/>
    <w:rsid w:val="00412168"/>
    <w:rsid w:val="00414216"/>
    <w:rsid w:val="004200D4"/>
    <w:rsid w:val="00426A48"/>
    <w:rsid w:val="00432455"/>
    <w:rsid w:val="004420E8"/>
    <w:rsid w:val="00446C05"/>
    <w:rsid w:val="00462F06"/>
    <w:rsid w:val="0046381F"/>
    <w:rsid w:val="004678B2"/>
    <w:rsid w:val="00470D55"/>
    <w:rsid w:val="00470FD2"/>
    <w:rsid w:val="00473844"/>
    <w:rsid w:val="00473B25"/>
    <w:rsid w:val="004873A8"/>
    <w:rsid w:val="0049173E"/>
    <w:rsid w:val="004956A5"/>
    <w:rsid w:val="00496AD6"/>
    <w:rsid w:val="004A381E"/>
    <w:rsid w:val="004B2212"/>
    <w:rsid w:val="004C3B10"/>
    <w:rsid w:val="004D193A"/>
    <w:rsid w:val="004D7EAB"/>
    <w:rsid w:val="004E164D"/>
    <w:rsid w:val="004E675E"/>
    <w:rsid w:val="004E679B"/>
    <w:rsid w:val="004F00F4"/>
    <w:rsid w:val="004F2303"/>
    <w:rsid w:val="00505955"/>
    <w:rsid w:val="005128DD"/>
    <w:rsid w:val="00522BB6"/>
    <w:rsid w:val="00525F8E"/>
    <w:rsid w:val="00530B84"/>
    <w:rsid w:val="005347F4"/>
    <w:rsid w:val="00535E8A"/>
    <w:rsid w:val="005361E0"/>
    <w:rsid w:val="005432C5"/>
    <w:rsid w:val="00547A81"/>
    <w:rsid w:val="005516DB"/>
    <w:rsid w:val="005518C2"/>
    <w:rsid w:val="00555762"/>
    <w:rsid w:val="00562DBC"/>
    <w:rsid w:val="005728B6"/>
    <w:rsid w:val="0057543E"/>
    <w:rsid w:val="00583B43"/>
    <w:rsid w:val="00584BCA"/>
    <w:rsid w:val="00585CD8"/>
    <w:rsid w:val="005921C3"/>
    <w:rsid w:val="005927B1"/>
    <w:rsid w:val="00593238"/>
    <w:rsid w:val="005A6AF0"/>
    <w:rsid w:val="005B6E3D"/>
    <w:rsid w:val="005B7E12"/>
    <w:rsid w:val="005C0738"/>
    <w:rsid w:val="005C44AF"/>
    <w:rsid w:val="005D7769"/>
    <w:rsid w:val="005F226B"/>
    <w:rsid w:val="005F6E9C"/>
    <w:rsid w:val="005F7C2E"/>
    <w:rsid w:val="00601621"/>
    <w:rsid w:val="00605ED5"/>
    <w:rsid w:val="00620592"/>
    <w:rsid w:val="00637FA3"/>
    <w:rsid w:val="00641472"/>
    <w:rsid w:val="00643D8E"/>
    <w:rsid w:val="00644DB5"/>
    <w:rsid w:val="00651B39"/>
    <w:rsid w:val="006535A6"/>
    <w:rsid w:val="0065538A"/>
    <w:rsid w:val="00657988"/>
    <w:rsid w:val="006722DE"/>
    <w:rsid w:val="00674005"/>
    <w:rsid w:val="00677BEE"/>
    <w:rsid w:val="0068559A"/>
    <w:rsid w:val="00695C21"/>
    <w:rsid w:val="006C5CEA"/>
    <w:rsid w:val="006C7237"/>
    <w:rsid w:val="006D2329"/>
    <w:rsid w:val="006D2BDF"/>
    <w:rsid w:val="00706CBF"/>
    <w:rsid w:val="00707867"/>
    <w:rsid w:val="00710417"/>
    <w:rsid w:val="00711A3A"/>
    <w:rsid w:val="007123DD"/>
    <w:rsid w:val="00720362"/>
    <w:rsid w:val="00720FB4"/>
    <w:rsid w:val="00721132"/>
    <w:rsid w:val="007221A2"/>
    <w:rsid w:val="007241A6"/>
    <w:rsid w:val="00726774"/>
    <w:rsid w:val="00730D7E"/>
    <w:rsid w:val="00732AA0"/>
    <w:rsid w:val="007346EA"/>
    <w:rsid w:val="0074019D"/>
    <w:rsid w:val="007426DF"/>
    <w:rsid w:val="00742E6F"/>
    <w:rsid w:val="007453F3"/>
    <w:rsid w:val="00747BAC"/>
    <w:rsid w:val="0075179B"/>
    <w:rsid w:val="00752439"/>
    <w:rsid w:val="0075384E"/>
    <w:rsid w:val="00757DF2"/>
    <w:rsid w:val="007619A0"/>
    <w:rsid w:val="0076305B"/>
    <w:rsid w:val="00770493"/>
    <w:rsid w:val="00771431"/>
    <w:rsid w:val="00774F17"/>
    <w:rsid w:val="00780C1F"/>
    <w:rsid w:val="00786B31"/>
    <w:rsid w:val="00791891"/>
    <w:rsid w:val="007947CC"/>
    <w:rsid w:val="007A021B"/>
    <w:rsid w:val="007A1FBA"/>
    <w:rsid w:val="007B144D"/>
    <w:rsid w:val="007C0567"/>
    <w:rsid w:val="007C4E95"/>
    <w:rsid w:val="007D28AE"/>
    <w:rsid w:val="007D45FF"/>
    <w:rsid w:val="007F45FD"/>
    <w:rsid w:val="00800511"/>
    <w:rsid w:val="008038B1"/>
    <w:rsid w:val="0080566F"/>
    <w:rsid w:val="00812C67"/>
    <w:rsid w:val="008138C3"/>
    <w:rsid w:val="00820A6B"/>
    <w:rsid w:val="00837803"/>
    <w:rsid w:val="00841698"/>
    <w:rsid w:val="00861AA3"/>
    <w:rsid w:val="00865D97"/>
    <w:rsid w:val="008660A1"/>
    <w:rsid w:val="00886C7C"/>
    <w:rsid w:val="00890EB3"/>
    <w:rsid w:val="0089566A"/>
    <w:rsid w:val="008A09A9"/>
    <w:rsid w:val="008A7FE8"/>
    <w:rsid w:val="008B1D45"/>
    <w:rsid w:val="008B244A"/>
    <w:rsid w:val="008B2901"/>
    <w:rsid w:val="008B2997"/>
    <w:rsid w:val="008B3A21"/>
    <w:rsid w:val="008C0ADE"/>
    <w:rsid w:val="008C41D2"/>
    <w:rsid w:val="008D132C"/>
    <w:rsid w:val="008D1D29"/>
    <w:rsid w:val="008E077F"/>
    <w:rsid w:val="008E612A"/>
    <w:rsid w:val="00917E05"/>
    <w:rsid w:val="00921C31"/>
    <w:rsid w:val="00923431"/>
    <w:rsid w:val="00923C8C"/>
    <w:rsid w:val="009265C0"/>
    <w:rsid w:val="00936991"/>
    <w:rsid w:val="00946566"/>
    <w:rsid w:val="00947832"/>
    <w:rsid w:val="00951618"/>
    <w:rsid w:val="0096031B"/>
    <w:rsid w:val="00962247"/>
    <w:rsid w:val="00963ED3"/>
    <w:rsid w:val="009646BC"/>
    <w:rsid w:val="00970F28"/>
    <w:rsid w:val="0097781A"/>
    <w:rsid w:val="00987EC4"/>
    <w:rsid w:val="009901BC"/>
    <w:rsid w:val="00991120"/>
    <w:rsid w:val="00997E4B"/>
    <w:rsid w:val="009A481A"/>
    <w:rsid w:val="009B1B6F"/>
    <w:rsid w:val="009B2811"/>
    <w:rsid w:val="009B3776"/>
    <w:rsid w:val="009C6AAA"/>
    <w:rsid w:val="009D1867"/>
    <w:rsid w:val="009D7402"/>
    <w:rsid w:val="009E0C81"/>
    <w:rsid w:val="009E4590"/>
    <w:rsid w:val="009E5498"/>
    <w:rsid w:val="009F26FC"/>
    <w:rsid w:val="009F276C"/>
    <w:rsid w:val="009F3544"/>
    <w:rsid w:val="009F6846"/>
    <w:rsid w:val="00A070FC"/>
    <w:rsid w:val="00A11631"/>
    <w:rsid w:val="00A1182E"/>
    <w:rsid w:val="00A221A2"/>
    <w:rsid w:val="00A238EA"/>
    <w:rsid w:val="00A2781B"/>
    <w:rsid w:val="00A321C5"/>
    <w:rsid w:val="00A35C60"/>
    <w:rsid w:val="00A37523"/>
    <w:rsid w:val="00A40169"/>
    <w:rsid w:val="00A4464C"/>
    <w:rsid w:val="00A528A9"/>
    <w:rsid w:val="00A52A09"/>
    <w:rsid w:val="00A53419"/>
    <w:rsid w:val="00A572CA"/>
    <w:rsid w:val="00A67C48"/>
    <w:rsid w:val="00A848CA"/>
    <w:rsid w:val="00A84C99"/>
    <w:rsid w:val="00A922EC"/>
    <w:rsid w:val="00A926D1"/>
    <w:rsid w:val="00A969AF"/>
    <w:rsid w:val="00AA0BB3"/>
    <w:rsid w:val="00AA1089"/>
    <w:rsid w:val="00AA208E"/>
    <w:rsid w:val="00AA35D2"/>
    <w:rsid w:val="00AA43BE"/>
    <w:rsid w:val="00AB20A4"/>
    <w:rsid w:val="00AB5516"/>
    <w:rsid w:val="00AC4A2E"/>
    <w:rsid w:val="00AC69CE"/>
    <w:rsid w:val="00AD2E19"/>
    <w:rsid w:val="00AD4DA7"/>
    <w:rsid w:val="00B06F93"/>
    <w:rsid w:val="00B077ED"/>
    <w:rsid w:val="00B07A88"/>
    <w:rsid w:val="00B13AB3"/>
    <w:rsid w:val="00B15770"/>
    <w:rsid w:val="00B2660C"/>
    <w:rsid w:val="00B26975"/>
    <w:rsid w:val="00B36E8E"/>
    <w:rsid w:val="00B40A6D"/>
    <w:rsid w:val="00B41A72"/>
    <w:rsid w:val="00B42AA1"/>
    <w:rsid w:val="00B464D7"/>
    <w:rsid w:val="00B60035"/>
    <w:rsid w:val="00B634A7"/>
    <w:rsid w:val="00B80F68"/>
    <w:rsid w:val="00B83C6C"/>
    <w:rsid w:val="00B93003"/>
    <w:rsid w:val="00B941E9"/>
    <w:rsid w:val="00B9466E"/>
    <w:rsid w:val="00B953EB"/>
    <w:rsid w:val="00BA1707"/>
    <w:rsid w:val="00BA1F45"/>
    <w:rsid w:val="00BA6173"/>
    <w:rsid w:val="00BB03E1"/>
    <w:rsid w:val="00BC074B"/>
    <w:rsid w:val="00BC69C1"/>
    <w:rsid w:val="00BC6A67"/>
    <w:rsid w:val="00BE646F"/>
    <w:rsid w:val="00BF15DB"/>
    <w:rsid w:val="00BF2744"/>
    <w:rsid w:val="00BF30A0"/>
    <w:rsid w:val="00BF3736"/>
    <w:rsid w:val="00BF5A5D"/>
    <w:rsid w:val="00C04694"/>
    <w:rsid w:val="00C05174"/>
    <w:rsid w:val="00C0631F"/>
    <w:rsid w:val="00C13A65"/>
    <w:rsid w:val="00C13F39"/>
    <w:rsid w:val="00C231E5"/>
    <w:rsid w:val="00C2411E"/>
    <w:rsid w:val="00C32699"/>
    <w:rsid w:val="00C3322B"/>
    <w:rsid w:val="00C404E4"/>
    <w:rsid w:val="00C425AF"/>
    <w:rsid w:val="00C5135F"/>
    <w:rsid w:val="00C52EEB"/>
    <w:rsid w:val="00C67540"/>
    <w:rsid w:val="00C732EA"/>
    <w:rsid w:val="00C824D2"/>
    <w:rsid w:val="00C83CEA"/>
    <w:rsid w:val="00C86EE3"/>
    <w:rsid w:val="00C92403"/>
    <w:rsid w:val="00C93B39"/>
    <w:rsid w:val="00C95428"/>
    <w:rsid w:val="00C9552D"/>
    <w:rsid w:val="00C96358"/>
    <w:rsid w:val="00C97718"/>
    <w:rsid w:val="00CA10F8"/>
    <w:rsid w:val="00CA2743"/>
    <w:rsid w:val="00CB48E7"/>
    <w:rsid w:val="00CB7A4D"/>
    <w:rsid w:val="00CC07B2"/>
    <w:rsid w:val="00CC4820"/>
    <w:rsid w:val="00CC60AF"/>
    <w:rsid w:val="00CD31D1"/>
    <w:rsid w:val="00CE2B44"/>
    <w:rsid w:val="00CE4F13"/>
    <w:rsid w:val="00CE6256"/>
    <w:rsid w:val="00CF37C9"/>
    <w:rsid w:val="00CF6E51"/>
    <w:rsid w:val="00D10B93"/>
    <w:rsid w:val="00D1424E"/>
    <w:rsid w:val="00D1694D"/>
    <w:rsid w:val="00D24FB1"/>
    <w:rsid w:val="00D35D52"/>
    <w:rsid w:val="00D4118A"/>
    <w:rsid w:val="00D41232"/>
    <w:rsid w:val="00D465C7"/>
    <w:rsid w:val="00D543AD"/>
    <w:rsid w:val="00D55FB7"/>
    <w:rsid w:val="00D703EB"/>
    <w:rsid w:val="00D71907"/>
    <w:rsid w:val="00D72709"/>
    <w:rsid w:val="00D803F8"/>
    <w:rsid w:val="00D84971"/>
    <w:rsid w:val="00D91C85"/>
    <w:rsid w:val="00D92EC7"/>
    <w:rsid w:val="00DA0D69"/>
    <w:rsid w:val="00DA1FF7"/>
    <w:rsid w:val="00DA34E4"/>
    <w:rsid w:val="00DA42AC"/>
    <w:rsid w:val="00DA5417"/>
    <w:rsid w:val="00DB086E"/>
    <w:rsid w:val="00DB3550"/>
    <w:rsid w:val="00DB699C"/>
    <w:rsid w:val="00DC36B0"/>
    <w:rsid w:val="00DF3FE3"/>
    <w:rsid w:val="00DF4C2A"/>
    <w:rsid w:val="00E07E27"/>
    <w:rsid w:val="00E119B8"/>
    <w:rsid w:val="00E11CAE"/>
    <w:rsid w:val="00E11DE8"/>
    <w:rsid w:val="00E17943"/>
    <w:rsid w:val="00E208FF"/>
    <w:rsid w:val="00E2120E"/>
    <w:rsid w:val="00E2728A"/>
    <w:rsid w:val="00E37409"/>
    <w:rsid w:val="00E46E5A"/>
    <w:rsid w:val="00E52AA4"/>
    <w:rsid w:val="00E55A59"/>
    <w:rsid w:val="00E565F7"/>
    <w:rsid w:val="00E57582"/>
    <w:rsid w:val="00E6136E"/>
    <w:rsid w:val="00E70623"/>
    <w:rsid w:val="00E754EC"/>
    <w:rsid w:val="00E76ED8"/>
    <w:rsid w:val="00EA6548"/>
    <w:rsid w:val="00EB6064"/>
    <w:rsid w:val="00EC1462"/>
    <w:rsid w:val="00EC33DE"/>
    <w:rsid w:val="00EE2658"/>
    <w:rsid w:val="00EE3848"/>
    <w:rsid w:val="00EE424D"/>
    <w:rsid w:val="00EE59DD"/>
    <w:rsid w:val="00EF0C39"/>
    <w:rsid w:val="00EF16A2"/>
    <w:rsid w:val="00F04240"/>
    <w:rsid w:val="00F10DC3"/>
    <w:rsid w:val="00F1388C"/>
    <w:rsid w:val="00F17873"/>
    <w:rsid w:val="00F21632"/>
    <w:rsid w:val="00F21D84"/>
    <w:rsid w:val="00F2268B"/>
    <w:rsid w:val="00F3000A"/>
    <w:rsid w:val="00F3466A"/>
    <w:rsid w:val="00F461BF"/>
    <w:rsid w:val="00F50970"/>
    <w:rsid w:val="00F533E4"/>
    <w:rsid w:val="00F61E59"/>
    <w:rsid w:val="00F62290"/>
    <w:rsid w:val="00F773E4"/>
    <w:rsid w:val="00F80585"/>
    <w:rsid w:val="00F805C9"/>
    <w:rsid w:val="00F8489E"/>
    <w:rsid w:val="00F8789F"/>
    <w:rsid w:val="00FA2AF9"/>
    <w:rsid w:val="00FA412A"/>
    <w:rsid w:val="00FA7E37"/>
    <w:rsid w:val="00FB3B46"/>
    <w:rsid w:val="00FB49F6"/>
    <w:rsid w:val="00FC61CE"/>
    <w:rsid w:val="00FC6220"/>
    <w:rsid w:val="00FD0F7A"/>
    <w:rsid w:val="00FD2803"/>
    <w:rsid w:val="00FD2E53"/>
    <w:rsid w:val="00FD6FAD"/>
    <w:rsid w:val="00FE3F84"/>
    <w:rsid w:val="00FE64B0"/>
    <w:rsid w:val="00FE64F8"/>
    <w:rsid w:val="00FF0777"/>
    <w:rsid w:val="00FF51EE"/>
    <w:rsid w:val="00FF7A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6E8E"/>
    <w:pPr>
      <w:spacing w:after="120" w:line="480" w:lineRule="auto"/>
    </w:pPr>
    <w:rPr>
      <w:rFonts w:ascii="Calibri" w:eastAsia="Times New Roman" w:hAnsi="Calibri" w:cs="Times New Roman"/>
      <w:szCs w:val="24"/>
      <w:lang w:eastAsia="de-DE"/>
    </w:rPr>
  </w:style>
  <w:style w:type="paragraph" w:styleId="Heading1">
    <w:name w:val="heading 1"/>
    <w:basedOn w:val="Normal"/>
    <w:next w:val="Normal"/>
    <w:link w:val="Heading1Char"/>
    <w:qFormat/>
    <w:rsid w:val="00B36E8E"/>
    <w:pPr>
      <w:keepNext/>
      <w:spacing w:before="240" w:after="60"/>
      <w:outlineLvl w:val="0"/>
    </w:pPr>
    <w:rPr>
      <w:b/>
      <w:bCs/>
      <w:kern w:val="32"/>
      <w:sz w:val="24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B36E8E"/>
    <w:rPr>
      <w:rFonts w:ascii="Calibri" w:eastAsia="Times New Roman" w:hAnsi="Calibri" w:cs="Times New Roman"/>
      <w:b/>
      <w:bCs/>
      <w:kern w:val="32"/>
      <w:sz w:val="24"/>
      <w:szCs w:val="32"/>
      <w:lang w:eastAsia="de-DE"/>
    </w:rPr>
  </w:style>
  <w:style w:type="paragraph" w:styleId="Footer">
    <w:name w:val="footer"/>
    <w:basedOn w:val="Normal"/>
    <w:link w:val="FooterChar"/>
    <w:uiPriority w:val="99"/>
    <w:unhideWhenUsed/>
    <w:rsid w:val="00B36E8E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36E8E"/>
    <w:rPr>
      <w:rFonts w:ascii="Calibri" w:eastAsia="Times New Roman" w:hAnsi="Calibri" w:cs="Times New Roman"/>
      <w:szCs w:val="24"/>
      <w:lang w:eastAsia="de-DE"/>
    </w:rPr>
  </w:style>
  <w:style w:type="table" w:styleId="TableGrid">
    <w:name w:val="Table Grid"/>
    <w:basedOn w:val="TableNormal"/>
    <w:uiPriority w:val="59"/>
    <w:rsid w:val="00B36E8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B36E8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6E8E"/>
    <w:pPr>
      <w:spacing w:after="120" w:line="480" w:lineRule="auto"/>
    </w:pPr>
    <w:rPr>
      <w:rFonts w:ascii="Calibri" w:eastAsia="Times New Roman" w:hAnsi="Calibri" w:cs="Times New Roman"/>
      <w:szCs w:val="24"/>
      <w:lang w:eastAsia="de-DE"/>
    </w:rPr>
  </w:style>
  <w:style w:type="paragraph" w:styleId="Heading1">
    <w:name w:val="heading 1"/>
    <w:basedOn w:val="Normal"/>
    <w:next w:val="Normal"/>
    <w:link w:val="Heading1Char"/>
    <w:qFormat/>
    <w:rsid w:val="00B36E8E"/>
    <w:pPr>
      <w:keepNext/>
      <w:spacing w:before="240" w:after="60"/>
      <w:outlineLvl w:val="0"/>
    </w:pPr>
    <w:rPr>
      <w:b/>
      <w:bCs/>
      <w:kern w:val="32"/>
      <w:sz w:val="24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B36E8E"/>
    <w:rPr>
      <w:rFonts w:ascii="Calibri" w:eastAsia="Times New Roman" w:hAnsi="Calibri" w:cs="Times New Roman"/>
      <w:b/>
      <w:bCs/>
      <w:kern w:val="32"/>
      <w:sz w:val="24"/>
      <w:szCs w:val="32"/>
      <w:lang w:eastAsia="de-DE"/>
    </w:rPr>
  </w:style>
  <w:style w:type="paragraph" w:styleId="Footer">
    <w:name w:val="footer"/>
    <w:basedOn w:val="Normal"/>
    <w:link w:val="FooterChar"/>
    <w:uiPriority w:val="99"/>
    <w:unhideWhenUsed/>
    <w:rsid w:val="00B36E8E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36E8E"/>
    <w:rPr>
      <w:rFonts w:ascii="Calibri" w:eastAsia="Times New Roman" w:hAnsi="Calibri" w:cs="Times New Roman"/>
      <w:szCs w:val="24"/>
      <w:lang w:eastAsia="de-DE"/>
    </w:rPr>
  </w:style>
  <w:style w:type="table" w:styleId="TableGrid">
    <w:name w:val="Table Grid"/>
    <w:basedOn w:val="TableNormal"/>
    <w:uiPriority w:val="59"/>
    <w:rsid w:val="00B36E8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B36E8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9</Words>
  <Characters>1193</Characters>
  <Application>Microsoft Office Word</Application>
  <DocSecurity>0</DocSecurity>
  <Lines>9</Lines>
  <Paragraphs>2</Paragraphs>
  <ScaleCrop>false</ScaleCrop>
  <Company>The University of Auckland</Company>
  <LinksUpToDate>false</LinksUpToDate>
  <CharactersWithSpaces>14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therine Gilchrist</dc:creator>
  <cp:lastModifiedBy>Catherine Gilchrist</cp:lastModifiedBy>
  <cp:revision>3</cp:revision>
  <dcterms:created xsi:type="dcterms:W3CDTF">2017-06-20T02:25:00Z</dcterms:created>
  <dcterms:modified xsi:type="dcterms:W3CDTF">2018-02-21T22:34:00Z</dcterms:modified>
</cp:coreProperties>
</file>